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/>
      </w:tblPr>
      <w:tblGrid>
        <w:gridCol w:w="2093"/>
        <w:gridCol w:w="7654"/>
      </w:tblGrid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gonucleot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gonucleot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sequence (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5'-3'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1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TTGGATCCCCGAACTAAGCGCCCGGAAAAAGGCTTAGTTGA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2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GGATGGAGGTTATCGAATTTTCGGCGGATGCCTCCCGGCTGAG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3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GATCACAGCCGTAAGGATTTCTTCAAACCAAGGGGGTGACTCCTT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4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ATCTAGATGTGATTTCTCTTTGTTCAAGGAGTCACCCCCTT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5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ATCCTTACGGCTGTGATCTGCACACTCAGCCGGGAGGCAT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6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ATTCGATAACCTCCATCCTCGTCAACTAAGCCTTTTTCCG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7</w:t>
            </w:r>
          </w:p>
        </w:tc>
        <w:tc>
          <w:tcPr>
            <w:tcW w:w="7654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TATCTCGAGAGATCATGTGATTTCTCTTTGTTCAAGGAG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8</w:t>
            </w:r>
          </w:p>
        </w:tc>
        <w:tc>
          <w:tcPr>
            <w:tcW w:w="7654" w:type="dxa"/>
          </w:tcPr>
          <w:p w:rsidR="002C3010" w:rsidRPr="006A6B09" w:rsidRDefault="002C3010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TATCTGCAGTAATTAT</w:t>
            </w: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CGCCCGAACTAAGCGCCCGGA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3C2A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syn9</w:t>
            </w:r>
          </w:p>
        </w:tc>
        <w:tc>
          <w:tcPr>
            <w:tcW w:w="7654" w:type="dxa"/>
          </w:tcPr>
          <w:p w:rsidR="002C3010" w:rsidRPr="006A6B09" w:rsidRDefault="002C3010" w:rsidP="00E858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TATCTGCAGTAATTAT</w:t>
            </w: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CGCCCGAACTAAGCGCCCGGA</w:t>
            </w:r>
          </w:p>
        </w:tc>
      </w:tr>
      <w:tr w:rsidR="002C3010" w:rsidTr="004F0EBC">
        <w:tc>
          <w:tcPr>
            <w:tcW w:w="2093" w:type="dxa"/>
          </w:tcPr>
          <w:p w:rsidR="002C3010" w:rsidRDefault="00FD21FC" w:rsidP="002C301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2C3010">
              <w:rPr>
                <w:rFonts w:ascii="Times New Roman" w:hAnsi="Times New Roman" w:cs="Times New Roman"/>
              </w:rPr>
              <w:t>hfr</w:t>
            </w:r>
            <w:proofErr w:type="spellEnd"/>
            <w:r w:rsidR="002C301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654" w:type="dxa"/>
          </w:tcPr>
          <w:p w:rsidR="002C3010" w:rsidRPr="006A6B09" w:rsidRDefault="002C3010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GGATCC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TGATGGAACAAGTCTGCGACGTTTTC</w:t>
            </w:r>
          </w:p>
        </w:tc>
      </w:tr>
      <w:tr w:rsidR="002C3010" w:rsidTr="004F0EBC">
        <w:tc>
          <w:tcPr>
            <w:tcW w:w="2093" w:type="dxa"/>
          </w:tcPr>
          <w:p w:rsidR="002C3010" w:rsidRPr="006A6B09" w:rsidRDefault="00FD21F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C3010">
              <w:rPr>
                <w:rFonts w:ascii="Times New Roman" w:hAnsi="Times New Roman" w:cs="Times New Roman"/>
                <w:sz w:val="24"/>
                <w:szCs w:val="24"/>
              </w:rPr>
              <w:t>hfr</w:t>
            </w:r>
            <w:proofErr w:type="spellEnd"/>
            <w:r w:rsidR="002C301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</w:tcPr>
          <w:p w:rsidR="002C3010" w:rsidRPr="006A6B09" w:rsidRDefault="002C3010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GGTACC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GCAGCCATATCCATTGAAATTTTTTCA</w:t>
            </w:r>
          </w:p>
        </w:tc>
      </w:tr>
      <w:tr w:rsidR="002C3010" w:rsidTr="004F0EBC">
        <w:tc>
          <w:tcPr>
            <w:tcW w:w="2093" w:type="dxa"/>
          </w:tcPr>
          <w:p w:rsidR="002C3010" w:rsidRDefault="00965D3B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mS</w:t>
            </w:r>
            <w:r w:rsidR="002C3010" w:rsidRPr="006A6B0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7654" w:type="dxa"/>
          </w:tcPr>
          <w:p w:rsidR="002C3010" w:rsidRPr="006A6B09" w:rsidRDefault="002C3010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CGAAAGATCCCAACGAAAAG</w:t>
            </w:r>
          </w:p>
        </w:tc>
      </w:tr>
      <w:tr w:rsidR="002C3010" w:rsidTr="004F0EBC">
        <w:tc>
          <w:tcPr>
            <w:tcW w:w="2093" w:type="dxa"/>
          </w:tcPr>
          <w:p w:rsidR="002C3010" w:rsidRDefault="002C3010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glmSR-T7</w:t>
            </w:r>
          </w:p>
        </w:tc>
        <w:tc>
          <w:tcPr>
            <w:tcW w:w="7654" w:type="dxa"/>
          </w:tcPr>
          <w:p w:rsidR="002C3010" w:rsidRPr="006A6B09" w:rsidRDefault="002C3010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GGCTGTGATCTGCACACTCA</w:t>
            </w:r>
          </w:p>
        </w:tc>
      </w:tr>
      <w:tr w:rsidR="00FD21FC" w:rsidTr="004F0EBC">
        <w:tc>
          <w:tcPr>
            <w:tcW w:w="2093" w:type="dxa"/>
          </w:tcPr>
          <w:p w:rsidR="00FD21FC" w:rsidRPr="006A6B09" w:rsidRDefault="00FD21F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D-F</w:t>
            </w:r>
          </w:p>
        </w:tc>
        <w:tc>
          <w:tcPr>
            <w:tcW w:w="7654" w:type="dxa"/>
          </w:tcPr>
          <w:p w:rsidR="00FD21FC" w:rsidRPr="00FD21FC" w:rsidRDefault="00FD21FC" w:rsidP="002C301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AATAAATCATAA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TTGTCTCAAGAAGAATCCAC</w:t>
            </w:r>
          </w:p>
        </w:tc>
      </w:tr>
      <w:tr w:rsidR="00FD21FC" w:rsidTr="004F0EBC">
        <w:tc>
          <w:tcPr>
            <w:tcW w:w="2093" w:type="dxa"/>
          </w:tcPr>
          <w:p w:rsidR="00FD21FC" w:rsidRPr="006A6B09" w:rsidRDefault="00FD21F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D-R</w:t>
            </w:r>
          </w:p>
        </w:tc>
        <w:tc>
          <w:tcPr>
            <w:tcW w:w="7654" w:type="dxa"/>
          </w:tcPr>
          <w:p w:rsidR="00FD21FC" w:rsidRPr="00FD21FC" w:rsidRDefault="00FD21FC" w:rsidP="002C301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AATAAATCATAA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TCCCCCAGTAAAATGATATAC</w:t>
            </w:r>
          </w:p>
        </w:tc>
      </w:tr>
      <w:tr w:rsidR="00FD21FC" w:rsidTr="004F0EBC">
        <w:tc>
          <w:tcPr>
            <w:tcW w:w="2093" w:type="dxa"/>
          </w:tcPr>
          <w:p w:rsidR="00FD21FC" w:rsidRDefault="00FD21F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mSqP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654" w:type="dxa"/>
          </w:tcPr>
          <w:p w:rsidR="00FD21FC" w:rsidRPr="006A6B09" w:rsidRDefault="00FD21F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AATAAATCATAA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AGTGGAGAGGGTGAAGGTGA</w:t>
            </w:r>
          </w:p>
        </w:tc>
      </w:tr>
      <w:tr w:rsidR="00FD21FC" w:rsidTr="004F0EBC">
        <w:tc>
          <w:tcPr>
            <w:tcW w:w="2093" w:type="dxa"/>
          </w:tcPr>
          <w:p w:rsidR="00FD21FC" w:rsidRDefault="00FD21F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mSqP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654" w:type="dxa"/>
          </w:tcPr>
          <w:p w:rsidR="00FD21FC" w:rsidRPr="006A6B09" w:rsidRDefault="00FD21F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AB0">
              <w:rPr>
                <w:rFonts w:ascii="Times New Roman" w:hAnsi="Times New Roman" w:cs="Times New Roman"/>
                <w:sz w:val="24"/>
                <w:szCs w:val="24"/>
              </w:rPr>
              <w:t>AATAAATCATAA</w:t>
            </w:r>
            <w:r w:rsidRPr="006A6B09">
              <w:rPr>
                <w:rFonts w:ascii="Times New Roman" w:hAnsi="Times New Roman" w:cs="Times New Roman"/>
                <w:sz w:val="24"/>
                <w:szCs w:val="24"/>
              </w:rPr>
              <w:t>CTGGGTATCTCGCAAAGCAT</w:t>
            </w:r>
          </w:p>
        </w:tc>
      </w:tr>
      <w:tr w:rsidR="00B8311C" w:rsidTr="004F0EBC">
        <w:tc>
          <w:tcPr>
            <w:tcW w:w="2093" w:type="dxa"/>
          </w:tcPr>
          <w:p w:rsidR="00B8311C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5IntF</w:t>
            </w:r>
          </w:p>
        </w:tc>
        <w:tc>
          <w:tcPr>
            <w:tcW w:w="7654" w:type="dxa"/>
          </w:tcPr>
          <w:p w:rsidR="00B8311C" w:rsidRPr="003C2AB0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ATACAAGCTTATGATGGAACAAGTCTG</w:t>
            </w:r>
          </w:p>
        </w:tc>
      </w:tr>
      <w:tr w:rsidR="00B8311C" w:rsidTr="004F0EBC">
        <w:tc>
          <w:tcPr>
            <w:tcW w:w="2093" w:type="dxa"/>
          </w:tcPr>
          <w:p w:rsidR="00B8311C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5IntR</w:t>
            </w:r>
          </w:p>
        </w:tc>
        <w:tc>
          <w:tcPr>
            <w:tcW w:w="7654" w:type="dxa"/>
          </w:tcPr>
          <w:p w:rsidR="00B8311C" w:rsidRPr="003C2AB0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TCGATAACCTCCATCCTCGT</w:t>
            </w:r>
          </w:p>
        </w:tc>
      </w:tr>
      <w:tr w:rsidR="00B8311C" w:rsidTr="004F0EBC">
        <w:tc>
          <w:tcPr>
            <w:tcW w:w="2093" w:type="dxa"/>
          </w:tcPr>
          <w:p w:rsidR="00B8311C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3IntF</w:t>
            </w:r>
          </w:p>
        </w:tc>
        <w:tc>
          <w:tcPr>
            <w:tcW w:w="7654" w:type="dxa"/>
          </w:tcPr>
          <w:p w:rsidR="00B8311C" w:rsidRPr="003C2AB0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TAACTTAGGTCTCACGGTAA</w:t>
            </w:r>
          </w:p>
        </w:tc>
      </w:tr>
      <w:tr w:rsidR="00B8311C" w:rsidTr="004F0EBC">
        <w:tc>
          <w:tcPr>
            <w:tcW w:w="2093" w:type="dxa"/>
          </w:tcPr>
          <w:p w:rsidR="00B8311C" w:rsidRPr="00AA4C85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3IntR</w:t>
            </w:r>
          </w:p>
        </w:tc>
        <w:tc>
          <w:tcPr>
            <w:tcW w:w="7654" w:type="dxa"/>
          </w:tcPr>
          <w:p w:rsidR="00B8311C" w:rsidRPr="00AA4C85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AAGGTACCGTTCAGGTAATTTTGTCATC</w:t>
            </w:r>
          </w:p>
        </w:tc>
      </w:tr>
      <w:tr w:rsidR="00B8311C" w:rsidTr="004F0EBC">
        <w:tc>
          <w:tcPr>
            <w:tcW w:w="2093" w:type="dxa"/>
          </w:tcPr>
          <w:p w:rsidR="00B8311C" w:rsidRPr="00AA4C85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TSF</w:t>
            </w:r>
          </w:p>
        </w:tc>
        <w:tc>
          <w:tcPr>
            <w:tcW w:w="7654" w:type="dxa"/>
          </w:tcPr>
          <w:p w:rsidR="00B8311C" w:rsidRPr="00AA4C85" w:rsidRDefault="00B8311C" w:rsidP="002C3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C85">
              <w:rPr>
                <w:rFonts w:ascii="Times New Roman" w:hAnsi="Times New Roman" w:cs="Times New Roman"/>
                <w:sz w:val="24"/>
                <w:szCs w:val="24"/>
              </w:rPr>
              <w:t>GAATGGAAATAAACAAAGTG</w:t>
            </w:r>
          </w:p>
        </w:tc>
      </w:tr>
    </w:tbl>
    <w:p w:rsidR="002C3010" w:rsidRPr="006A6B09" w:rsidRDefault="002C3010" w:rsidP="002C30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3010" w:rsidRPr="002C3010" w:rsidRDefault="00FD21FC" w:rsidP="002C3010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F0EB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nucleotide</w:t>
      </w:r>
      <w:r w:rsidR="004F0EBC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0EBC">
        <w:rPr>
          <w:rFonts w:ascii="Times New Roman" w:hAnsi="Times New Roman" w:cs="Times New Roman"/>
          <w:sz w:val="24"/>
          <w:szCs w:val="24"/>
        </w:rPr>
        <w:t>used in this study</w:t>
      </w:r>
    </w:p>
    <w:sectPr w:rsidR="002C3010" w:rsidRPr="002C3010" w:rsidSect="002C301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2C3010"/>
    <w:rsid w:val="0000234F"/>
    <w:rsid w:val="000024D0"/>
    <w:rsid w:val="00007520"/>
    <w:rsid w:val="00011F67"/>
    <w:rsid w:val="00014733"/>
    <w:rsid w:val="0001548F"/>
    <w:rsid w:val="00016004"/>
    <w:rsid w:val="00016089"/>
    <w:rsid w:val="00022853"/>
    <w:rsid w:val="00023F51"/>
    <w:rsid w:val="000243FE"/>
    <w:rsid w:val="000259C3"/>
    <w:rsid w:val="00025B92"/>
    <w:rsid w:val="00026D7B"/>
    <w:rsid w:val="00026FA6"/>
    <w:rsid w:val="000272AE"/>
    <w:rsid w:val="00027590"/>
    <w:rsid w:val="000317FB"/>
    <w:rsid w:val="00033761"/>
    <w:rsid w:val="00033ADB"/>
    <w:rsid w:val="00040C40"/>
    <w:rsid w:val="00040F1D"/>
    <w:rsid w:val="000415AE"/>
    <w:rsid w:val="0004384C"/>
    <w:rsid w:val="00046AC5"/>
    <w:rsid w:val="00050EAB"/>
    <w:rsid w:val="00052565"/>
    <w:rsid w:val="0005558F"/>
    <w:rsid w:val="00055882"/>
    <w:rsid w:val="00055ACE"/>
    <w:rsid w:val="00056472"/>
    <w:rsid w:val="00057421"/>
    <w:rsid w:val="000611E4"/>
    <w:rsid w:val="0006331F"/>
    <w:rsid w:val="000640E4"/>
    <w:rsid w:val="00067F8A"/>
    <w:rsid w:val="000742BC"/>
    <w:rsid w:val="0007483A"/>
    <w:rsid w:val="000755E6"/>
    <w:rsid w:val="0008213E"/>
    <w:rsid w:val="000822C2"/>
    <w:rsid w:val="0008254B"/>
    <w:rsid w:val="000834F4"/>
    <w:rsid w:val="00084AEF"/>
    <w:rsid w:val="000851B7"/>
    <w:rsid w:val="00085EDD"/>
    <w:rsid w:val="00086A74"/>
    <w:rsid w:val="000936AB"/>
    <w:rsid w:val="00095460"/>
    <w:rsid w:val="00096828"/>
    <w:rsid w:val="000A2E0F"/>
    <w:rsid w:val="000B1D22"/>
    <w:rsid w:val="000B2AB9"/>
    <w:rsid w:val="000B4F73"/>
    <w:rsid w:val="000B5988"/>
    <w:rsid w:val="000B74D7"/>
    <w:rsid w:val="000C198C"/>
    <w:rsid w:val="000C5955"/>
    <w:rsid w:val="000C6B2F"/>
    <w:rsid w:val="000C7752"/>
    <w:rsid w:val="000D18A0"/>
    <w:rsid w:val="000D1E36"/>
    <w:rsid w:val="000D2F80"/>
    <w:rsid w:val="000D419A"/>
    <w:rsid w:val="000D6123"/>
    <w:rsid w:val="000E07AA"/>
    <w:rsid w:val="000E4DDB"/>
    <w:rsid w:val="000E53C2"/>
    <w:rsid w:val="000E7CFC"/>
    <w:rsid w:val="000E7DDB"/>
    <w:rsid w:val="000F0E75"/>
    <w:rsid w:val="000F269C"/>
    <w:rsid w:val="000F46A0"/>
    <w:rsid w:val="000F4BD2"/>
    <w:rsid w:val="000F77D8"/>
    <w:rsid w:val="000F7DA9"/>
    <w:rsid w:val="000F7E50"/>
    <w:rsid w:val="000F7F17"/>
    <w:rsid w:val="00102BE4"/>
    <w:rsid w:val="00103C19"/>
    <w:rsid w:val="00103E27"/>
    <w:rsid w:val="00104437"/>
    <w:rsid w:val="00104CE7"/>
    <w:rsid w:val="0010714F"/>
    <w:rsid w:val="00110FBE"/>
    <w:rsid w:val="00112281"/>
    <w:rsid w:val="00114259"/>
    <w:rsid w:val="00114BD5"/>
    <w:rsid w:val="00116C2C"/>
    <w:rsid w:val="00117A3D"/>
    <w:rsid w:val="00117AB3"/>
    <w:rsid w:val="00117B0A"/>
    <w:rsid w:val="00123073"/>
    <w:rsid w:val="00125C46"/>
    <w:rsid w:val="001263DC"/>
    <w:rsid w:val="00130990"/>
    <w:rsid w:val="00131E97"/>
    <w:rsid w:val="00134EBE"/>
    <w:rsid w:val="001368EF"/>
    <w:rsid w:val="00137B9A"/>
    <w:rsid w:val="001401D6"/>
    <w:rsid w:val="001420F6"/>
    <w:rsid w:val="001434E4"/>
    <w:rsid w:val="001439DA"/>
    <w:rsid w:val="00143B4D"/>
    <w:rsid w:val="00145EA3"/>
    <w:rsid w:val="00146CD7"/>
    <w:rsid w:val="00153577"/>
    <w:rsid w:val="00154802"/>
    <w:rsid w:val="001552C1"/>
    <w:rsid w:val="00156D1A"/>
    <w:rsid w:val="001607CA"/>
    <w:rsid w:val="00162EB6"/>
    <w:rsid w:val="0016396F"/>
    <w:rsid w:val="00167A57"/>
    <w:rsid w:val="001721F7"/>
    <w:rsid w:val="00172E97"/>
    <w:rsid w:val="00176047"/>
    <w:rsid w:val="00181628"/>
    <w:rsid w:val="00181B14"/>
    <w:rsid w:val="00184BCF"/>
    <w:rsid w:val="00185C5D"/>
    <w:rsid w:val="001915B2"/>
    <w:rsid w:val="00192432"/>
    <w:rsid w:val="00194068"/>
    <w:rsid w:val="001965A6"/>
    <w:rsid w:val="001A0555"/>
    <w:rsid w:val="001A16A8"/>
    <w:rsid w:val="001A3DF4"/>
    <w:rsid w:val="001A3E79"/>
    <w:rsid w:val="001A4C06"/>
    <w:rsid w:val="001A6CF3"/>
    <w:rsid w:val="001A6FE3"/>
    <w:rsid w:val="001B11EF"/>
    <w:rsid w:val="001B216C"/>
    <w:rsid w:val="001B2BE3"/>
    <w:rsid w:val="001C117D"/>
    <w:rsid w:val="001C1897"/>
    <w:rsid w:val="001C2B52"/>
    <w:rsid w:val="001C372D"/>
    <w:rsid w:val="001C430E"/>
    <w:rsid w:val="001D1081"/>
    <w:rsid w:val="001D11A7"/>
    <w:rsid w:val="001D1AEA"/>
    <w:rsid w:val="001D1F15"/>
    <w:rsid w:val="001D3F36"/>
    <w:rsid w:val="001D6DA2"/>
    <w:rsid w:val="001E1735"/>
    <w:rsid w:val="001E1C9C"/>
    <w:rsid w:val="001E38B7"/>
    <w:rsid w:val="001E6C8C"/>
    <w:rsid w:val="001F078F"/>
    <w:rsid w:val="001F0DAD"/>
    <w:rsid w:val="001F11F1"/>
    <w:rsid w:val="001F1209"/>
    <w:rsid w:val="001F7422"/>
    <w:rsid w:val="0020306F"/>
    <w:rsid w:val="00210501"/>
    <w:rsid w:val="0021070A"/>
    <w:rsid w:val="0021278E"/>
    <w:rsid w:val="00214AFB"/>
    <w:rsid w:val="00214B24"/>
    <w:rsid w:val="00216821"/>
    <w:rsid w:val="0021716C"/>
    <w:rsid w:val="00223833"/>
    <w:rsid w:val="00231476"/>
    <w:rsid w:val="00234F71"/>
    <w:rsid w:val="00240711"/>
    <w:rsid w:val="00242AE3"/>
    <w:rsid w:val="002437D9"/>
    <w:rsid w:val="002458B3"/>
    <w:rsid w:val="00245C38"/>
    <w:rsid w:val="002528E1"/>
    <w:rsid w:val="002546D5"/>
    <w:rsid w:val="00255DFA"/>
    <w:rsid w:val="0025731E"/>
    <w:rsid w:val="0026040D"/>
    <w:rsid w:val="00264E24"/>
    <w:rsid w:val="00270D52"/>
    <w:rsid w:val="0027300C"/>
    <w:rsid w:val="00274052"/>
    <w:rsid w:val="00276321"/>
    <w:rsid w:val="00276815"/>
    <w:rsid w:val="00276FCA"/>
    <w:rsid w:val="00280743"/>
    <w:rsid w:val="00280F5B"/>
    <w:rsid w:val="00281ED9"/>
    <w:rsid w:val="0028434C"/>
    <w:rsid w:val="002846FE"/>
    <w:rsid w:val="00285AB3"/>
    <w:rsid w:val="00287A0B"/>
    <w:rsid w:val="002918B0"/>
    <w:rsid w:val="00293EA5"/>
    <w:rsid w:val="002970A4"/>
    <w:rsid w:val="0029733C"/>
    <w:rsid w:val="002A1BC3"/>
    <w:rsid w:val="002A33D9"/>
    <w:rsid w:val="002A45E4"/>
    <w:rsid w:val="002A4A8A"/>
    <w:rsid w:val="002A519F"/>
    <w:rsid w:val="002A55FC"/>
    <w:rsid w:val="002A618A"/>
    <w:rsid w:val="002B04DD"/>
    <w:rsid w:val="002C0421"/>
    <w:rsid w:val="002C1798"/>
    <w:rsid w:val="002C17C3"/>
    <w:rsid w:val="002C200A"/>
    <w:rsid w:val="002C2DD8"/>
    <w:rsid w:val="002C3010"/>
    <w:rsid w:val="002C378A"/>
    <w:rsid w:val="002C3F2B"/>
    <w:rsid w:val="002C5AD6"/>
    <w:rsid w:val="002C608F"/>
    <w:rsid w:val="002C6FC7"/>
    <w:rsid w:val="002C7649"/>
    <w:rsid w:val="002D029C"/>
    <w:rsid w:val="002D47EA"/>
    <w:rsid w:val="002D5EBA"/>
    <w:rsid w:val="002E1103"/>
    <w:rsid w:val="002E14D4"/>
    <w:rsid w:val="002E1CDC"/>
    <w:rsid w:val="002E1F51"/>
    <w:rsid w:val="002E5DDB"/>
    <w:rsid w:val="002E74E5"/>
    <w:rsid w:val="002F1825"/>
    <w:rsid w:val="002F2A63"/>
    <w:rsid w:val="002F2DAF"/>
    <w:rsid w:val="002F42BD"/>
    <w:rsid w:val="002F513C"/>
    <w:rsid w:val="002F559C"/>
    <w:rsid w:val="002F6530"/>
    <w:rsid w:val="003005D9"/>
    <w:rsid w:val="003023A7"/>
    <w:rsid w:val="003031A0"/>
    <w:rsid w:val="0030379F"/>
    <w:rsid w:val="00304FF7"/>
    <w:rsid w:val="003050A9"/>
    <w:rsid w:val="003053AF"/>
    <w:rsid w:val="00305938"/>
    <w:rsid w:val="00306533"/>
    <w:rsid w:val="00307261"/>
    <w:rsid w:val="003105D3"/>
    <w:rsid w:val="003147CE"/>
    <w:rsid w:val="00314DF4"/>
    <w:rsid w:val="003152A0"/>
    <w:rsid w:val="003200E1"/>
    <w:rsid w:val="003246B5"/>
    <w:rsid w:val="00324F60"/>
    <w:rsid w:val="00330688"/>
    <w:rsid w:val="00330D11"/>
    <w:rsid w:val="00332655"/>
    <w:rsid w:val="00334238"/>
    <w:rsid w:val="00334366"/>
    <w:rsid w:val="0034108B"/>
    <w:rsid w:val="00343F02"/>
    <w:rsid w:val="00344E70"/>
    <w:rsid w:val="00346DEF"/>
    <w:rsid w:val="00347880"/>
    <w:rsid w:val="00347E35"/>
    <w:rsid w:val="003515F8"/>
    <w:rsid w:val="00351BCD"/>
    <w:rsid w:val="00351C6A"/>
    <w:rsid w:val="00351E8D"/>
    <w:rsid w:val="0035268E"/>
    <w:rsid w:val="003531C0"/>
    <w:rsid w:val="00353D0A"/>
    <w:rsid w:val="0035431B"/>
    <w:rsid w:val="00356C52"/>
    <w:rsid w:val="0036584F"/>
    <w:rsid w:val="00365F07"/>
    <w:rsid w:val="00370758"/>
    <w:rsid w:val="003725F6"/>
    <w:rsid w:val="003762EB"/>
    <w:rsid w:val="00377082"/>
    <w:rsid w:val="00380DA5"/>
    <w:rsid w:val="00383CC7"/>
    <w:rsid w:val="00393143"/>
    <w:rsid w:val="00395697"/>
    <w:rsid w:val="003A2B38"/>
    <w:rsid w:val="003A3DCA"/>
    <w:rsid w:val="003A4145"/>
    <w:rsid w:val="003A43D9"/>
    <w:rsid w:val="003A553D"/>
    <w:rsid w:val="003B03F5"/>
    <w:rsid w:val="003B0909"/>
    <w:rsid w:val="003B097C"/>
    <w:rsid w:val="003B14C3"/>
    <w:rsid w:val="003B183A"/>
    <w:rsid w:val="003B27EF"/>
    <w:rsid w:val="003B3C57"/>
    <w:rsid w:val="003B45F4"/>
    <w:rsid w:val="003B5D0C"/>
    <w:rsid w:val="003B5D20"/>
    <w:rsid w:val="003B601B"/>
    <w:rsid w:val="003C0336"/>
    <w:rsid w:val="003C0779"/>
    <w:rsid w:val="003C2AB0"/>
    <w:rsid w:val="003C5033"/>
    <w:rsid w:val="003C5223"/>
    <w:rsid w:val="003D1A7A"/>
    <w:rsid w:val="003D2BA8"/>
    <w:rsid w:val="003D377C"/>
    <w:rsid w:val="003E29A1"/>
    <w:rsid w:val="003E5670"/>
    <w:rsid w:val="003F0964"/>
    <w:rsid w:val="003F22ED"/>
    <w:rsid w:val="003F370D"/>
    <w:rsid w:val="003F4359"/>
    <w:rsid w:val="003F59B9"/>
    <w:rsid w:val="003F59C4"/>
    <w:rsid w:val="003F627A"/>
    <w:rsid w:val="003F6FB3"/>
    <w:rsid w:val="003F76A8"/>
    <w:rsid w:val="003F7E15"/>
    <w:rsid w:val="00404641"/>
    <w:rsid w:val="004058DC"/>
    <w:rsid w:val="00405F5B"/>
    <w:rsid w:val="0040738E"/>
    <w:rsid w:val="00407750"/>
    <w:rsid w:val="00413DCE"/>
    <w:rsid w:val="00414201"/>
    <w:rsid w:val="004150D1"/>
    <w:rsid w:val="00415BF4"/>
    <w:rsid w:val="00416013"/>
    <w:rsid w:val="004165AE"/>
    <w:rsid w:val="00420BDC"/>
    <w:rsid w:val="004215BD"/>
    <w:rsid w:val="004253BA"/>
    <w:rsid w:val="00427D93"/>
    <w:rsid w:val="00431635"/>
    <w:rsid w:val="00431854"/>
    <w:rsid w:val="00431BFC"/>
    <w:rsid w:val="00432C4D"/>
    <w:rsid w:val="00433BB6"/>
    <w:rsid w:val="00435851"/>
    <w:rsid w:val="0043651F"/>
    <w:rsid w:val="00441CDE"/>
    <w:rsid w:val="00443B83"/>
    <w:rsid w:val="00443DB0"/>
    <w:rsid w:val="00444773"/>
    <w:rsid w:val="0044494A"/>
    <w:rsid w:val="00446548"/>
    <w:rsid w:val="0045049F"/>
    <w:rsid w:val="0045219F"/>
    <w:rsid w:val="0045361B"/>
    <w:rsid w:val="00454ED3"/>
    <w:rsid w:val="00454FC4"/>
    <w:rsid w:val="004555BD"/>
    <w:rsid w:val="004574D5"/>
    <w:rsid w:val="00460FE5"/>
    <w:rsid w:val="00463A4C"/>
    <w:rsid w:val="00463B90"/>
    <w:rsid w:val="004646AC"/>
    <w:rsid w:val="00464B9B"/>
    <w:rsid w:val="00466DF9"/>
    <w:rsid w:val="00467059"/>
    <w:rsid w:val="00470975"/>
    <w:rsid w:val="0047308D"/>
    <w:rsid w:val="00474581"/>
    <w:rsid w:val="00475299"/>
    <w:rsid w:val="00476E6A"/>
    <w:rsid w:val="00477996"/>
    <w:rsid w:val="00477D01"/>
    <w:rsid w:val="004843F3"/>
    <w:rsid w:val="004859E1"/>
    <w:rsid w:val="004906AD"/>
    <w:rsid w:val="004913FD"/>
    <w:rsid w:val="00492774"/>
    <w:rsid w:val="004928B7"/>
    <w:rsid w:val="00492F3C"/>
    <w:rsid w:val="004A0F49"/>
    <w:rsid w:val="004A2887"/>
    <w:rsid w:val="004A4062"/>
    <w:rsid w:val="004A738B"/>
    <w:rsid w:val="004B0BF2"/>
    <w:rsid w:val="004B0CBB"/>
    <w:rsid w:val="004B1246"/>
    <w:rsid w:val="004B1515"/>
    <w:rsid w:val="004B18B5"/>
    <w:rsid w:val="004B5F99"/>
    <w:rsid w:val="004B66CC"/>
    <w:rsid w:val="004C0663"/>
    <w:rsid w:val="004C0CAF"/>
    <w:rsid w:val="004C1552"/>
    <w:rsid w:val="004C4830"/>
    <w:rsid w:val="004C61B7"/>
    <w:rsid w:val="004C6573"/>
    <w:rsid w:val="004C66B5"/>
    <w:rsid w:val="004C6BFC"/>
    <w:rsid w:val="004C6DFF"/>
    <w:rsid w:val="004D215A"/>
    <w:rsid w:val="004D2CDF"/>
    <w:rsid w:val="004D5C65"/>
    <w:rsid w:val="004E468E"/>
    <w:rsid w:val="004F0EBC"/>
    <w:rsid w:val="004F1D20"/>
    <w:rsid w:val="004F4E0C"/>
    <w:rsid w:val="004F585A"/>
    <w:rsid w:val="004F5D4B"/>
    <w:rsid w:val="004F6A4E"/>
    <w:rsid w:val="004F77B0"/>
    <w:rsid w:val="005022A7"/>
    <w:rsid w:val="00503D88"/>
    <w:rsid w:val="005115D8"/>
    <w:rsid w:val="005167D4"/>
    <w:rsid w:val="00516BF0"/>
    <w:rsid w:val="005170FD"/>
    <w:rsid w:val="00517800"/>
    <w:rsid w:val="00521D9C"/>
    <w:rsid w:val="0052217A"/>
    <w:rsid w:val="005223AB"/>
    <w:rsid w:val="00522851"/>
    <w:rsid w:val="00525281"/>
    <w:rsid w:val="00526ADF"/>
    <w:rsid w:val="005279E3"/>
    <w:rsid w:val="0053098A"/>
    <w:rsid w:val="00532BA1"/>
    <w:rsid w:val="00533616"/>
    <w:rsid w:val="00537D1F"/>
    <w:rsid w:val="00540379"/>
    <w:rsid w:val="005419AB"/>
    <w:rsid w:val="0054631B"/>
    <w:rsid w:val="0055087B"/>
    <w:rsid w:val="00551CB9"/>
    <w:rsid w:val="0055572E"/>
    <w:rsid w:val="00555D5A"/>
    <w:rsid w:val="00555D80"/>
    <w:rsid w:val="005569C2"/>
    <w:rsid w:val="005626F7"/>
    <w:rsid w:val="005657CD"/>
    <w:rsid w:val="00573880"/>
    <w:rsid w:val="00576558"/>
    <w:rsid w:val="005766C7"/>
    <w:rsid w:val="00577429"/>
    <w:rsid w:val="00582D53"/>
    <w:rsid w:val="0058489B"/>
    <w:rsid w:val="00586C02"/>
    <w:rsid w:val="00590772"/>
    <w:rsid w:val="00590E62"/>
    <w:rsid w:val="00593DF2"/>
    <w:rsid w:val="00595131"/>
    <w:rsid w:val="00597461"/>
    <w:rsid w:val="005976EF"/>
    <w:rsid w:val="005A0A5E"/>
    <w:rsid w:val="005A4590"/>
    <w:rsid w:val="005A638F"/>
    <w:rsid w:val="005A6447"/>
    <w:rsid w:val="005A6F48"/>
    <w:rsid w:val="005B0147"/>
    <w:rsid w:val="005B02A2"/>
    <w:rsid w:val="005B23C6"/>
    <w:rsid w:val="005B52C1"/>
    <w:rsid w:val="005B77FF"/>
    <w:rsid w:val="005B787C"/>
    <w:rsid w:val="005C332A"/>
    <w:rsid w:val="005C352A"/>
    <w:rsid w:val="005C5887"/>
    <w:rsid w:val="005C5D5F"/>
    <w:rsid w:val="005C6C08"/>
    <w:rsid w:val="005C7BC4"/>
    <w:rsid w:val="005D2F71"/>
    <w:rsid w:val="005D2FF2"/>
    <w:rsid w:val="005D3059"/>
    <w:rsid w:val="005D4749"/>
    <w:rsid w:val="005D5588"/>
    <w:rsid w:val="005D5CFD"/>
    <w:rsid w:val="005D75B5"/>
    <w:rsid w:val="005D79EC"/>
    <w:rsid w:val="005E31E5"/>
    <w:rsid w:val="005E4EEF"/>
    <w:rsid w:val="005E7840"/>
    <w:rsid w:val="005F1010"/>
    <w:rsid w:val="005F2DEB"/>
    <w:rsid w:val="005F35C6"/>
    <w:rsid w:val="005F3F44"/>
    <w:rsid w:val="005F521E"/>
    <w:rsid w:val="005F5B9B"/>
    <w:rsid w:val="005F71A2"/>
    <w:rsid w:val="005F7501"/>
    <w:rsid w:val="005F7577"/>
    <w:rsid w:val="00601F92"/>
    <w:rsid w:val="00603C70"/>
    <w:rsid w:val="00604895"/>
    <w:rsid w:val="00604B4A"/>
    <w:rsid w:val="00606E79"/>
    <w:rsid w:val="00610AAE"/>
    <w:rsid w:val="00611513"/>
    <w:rsid w:val="006131FC"/>
    <w:rsid w:val="00616895"/>
    <w:rsid w:val="0061763A"/>
    <w:rsid w:val="00623FF8"/>
    <w:rsid w:val="00625DD0"/>
    <w:rsid w:val="00626077"/>
    <w:rsid w:val="0062609C"/>
    <w:rsid w:val="00637AA1"/>
    <w:rsid w:val="00643999"/>
    <w:rsid w:val="00645DEA"/>
    <w:rsid w:val="0065288B"/>
    <w:rsid w:val="006564B0"/>
    <w:rsid w:val="0066012D"/>
    <w:rsid w:val="00661968"/>
    <w:rsid w:val="00662677"/>
    <w:rsid w:val="00664CEB"/>
    <w:rsid w:val="006672D7"/>
    <w:rsid w:val="0066771E"/>
    <w:rsid w:val="00670D37"/>
    <w:rsid w:val="006746F6"/>
    <w:rsid w:val="006768B0"/>
    <w:rsid w:val="00676C25"/>
    <w:rsid w:val="00677A52"/>
    <w:rsid w:val="00677E00"/>
    <w:rsid w:val="00680818"/>
    <w:rsid w:val="0068290C"/>
    <w:rsid w:val="00685356"/>
    <w:rsid w:val="00691540"/>
    <w:rsid w:val="00691AAF"/>
    <w:rsid w:val="00693A7A"/>
    <w:rsid w:val="006941A2"/>
    <w:rsid w:val="00694D36"/>
    <w:rsid w:val="00695E34"/>
    <w:rsid w:val="0069653F"/>
    <w:rsid w:val="006974BB"/>
    <w:rsid w:val="006978D1"/>
    <w:rsid w:val="006A0B11"/>
    <w:rsid w:val="006A0D31"/>
    <w:rsid w:val="006A16D2"/>
    <w:rsid w:val="006A1C35"/>
    <w:rsid w:val="006A3917"/>
    <w:rsid w:val="006A415A"/>
    <w:rsid w:val="006B069E"/>
    <w:rsid w:val="006B3A31"/>
    <w:rsid w:val="006B4B16"/>
    <w:rsid w:val="006B5F87"/>
    <w:rsid w:val="006B64F8"/>
    <w:rsid w:val="006B6E1E"/>
    <w:rsid w:val="006B7248"/>
    <w:rsid w:val="006C1E69"/>
    <w:rsid w:val="006C37F5"/>
    <w:rsid w:val="006C5662"/>
    <w:rsid w:val="006C627B"/>
    <w:rsid w:val="006C64F4"/>
    <w:rsid w:val="006C7C70"/>
    <w:rsid w:val="006D02A6"/>
    <w:rsid w:val="006D6292"/>
    <w:rsid w:val="006E0DE6"/>
    <w:rsid w:val="006E4DF8"/>
    <w:rsid w:val="006E7EDE"/>
    <w:rsid w:val="006F0524"/>
    <w:rsid w:val="006F28C0"/>
    <w:rsid w:val="006F29EF"/>
    <w:rsid w:val="006F2E38"/>
    <w:rsid w:val="006F39A3"/>
    <w:rsid w:val="006F56E4"/>
    <w:rsid w:val="006F6C01"/>
    <w:rsid w:val="006F7D92"/>
    <w:rsid w:val="00701C03"/>
    <w:rsid w:val="0070344B"/>
    <w:rsid w:val="00703CFE"/>
    <w:rsid w:val="00705307"/>
    <w:rsid w:val="00706A62"/>
    <w:rsid w:val="0070720D"/>
    <w:rsid w:val="0071057F"/>
    <w:rsid w:val="007105CB"/>
    <w:rsid w:val="00711BB0"/>
    <w:rsid w:val="00712A04"/>
    <w:rsid w:val="00713DFC"/>
    <w:rsid w:val="0071453E"/>
    <w:rsid w:val="00714F73"/>
    <w:rsid w:val="007156A7"/>
    <w:rsid w:val="00715FD4"/>
    <w:rsid w:val="007161CD"/>
    <w:rsid w:val="007164E3"/>
    <w:rsid w:val="0072040D"/>
    <w:rsid w:val="00722AA6"/>
    <w:rsid w:val="00727123"/>
    <w:rsid w:val="00727BE6"/>
    <w:rsid w:val="007340F7"/>
    <w:rsid w:val="00736899"/>
    <w:rsid w:val="007369E2"/>
    <w:rsid w:val="00741C7E"/>
    <w:rsid w:val="0074279F"/>
    <w:rsid w:val="00743F5A"/>
    <w:rsid w:val="00745571"/>
    <w:rsid w:val="00746329"/>
    <w:rsid w:val="00746BFC"/>
    <w:rsid w:val="0074733A"/>
    <w:rsid w:val="00750F30"/>
    <w:rsid w:val="007512B9"/>
    <w:rsid w:val="00751C86"/>
    <w:rsid w:val="00753535"/>
    <w:rsid w:val="007550EF"/>
    <w:rsid w:val="007602CA"/>
    <w:rsid w:val="00760652"/>
    <w:rsid w:val="0076178E"/>
    <w:rsid w:val="00762FA6"/>
    <w:rsid w:val="007649FF"/>
    <w:rsid w:val="00767037"/>
    <w:rsid w:val="00770246"/>
    <w:rsid w:val="00770F28"/>
    <w:rsid w:val="00781C1B"/>
    <w:rsid w:val="00784F89"/>
    <w:rsid w:val="00785F82"/>
    <w:rsid w:val="00786EA0"/>
    <w:rsid w:val="007904BB"/>
    <w:rsid w:val="00791E18"/>
    <w:rsid w:val="007939C5"/>
    <w:rsid w:val="00794F60"/>
    <w:rsid w:val="0079513A"/>
    <w:rsid w:val="00796A6C"/>
    <w:rsid w:val="007A17A9"/>
    <w:rsid w:val="007A1DB5"/>
    <w:rsid w:val="007A2465"/>
    <w:rsid w:val="007A4344"/>
    <w:rsid w:val="007A5A0D"/>
    <w:rsid w:val="007A5ED4"/>
    <w:rsid w:val="007A7832"/>
    <w:rsid w:val="007A7AAB"/>
    <w:rsid w:val="007A7FF3"/>
    <w:rsid w:val="007B02BE"/>
    <w:rsid w:val="007B03F2"/>
    <w:rsid w:val="007B09C0"/>
    <w:rsid w:val="007B3661"/>
    <w:rsid w:val="007B4F20"/>
    <w:rsid w:val="007B7229"/>
    <w:rsid w:val="007C2DA6"/>
    <w:rsid w:val="007C4866"/>
    <w:rsid w:val="007C5EAC"/>
    <w:rsid w:val="007C6671"/>
    <w:rsid w:val="007C6E72"/>
    <w:rsid w:val="007D7C15"/>
    <w:rsid w:val="007E00DE"/>
    <w:rsid w:val="007E0B28"/>
    <w:rsid w:val="007E2A97"/>
    <w:rsid w:val="007E35A5"/>
    <w:rsid w:val="007E6812"/>
    <w:rsid w:val="007E68C5"/>
    <w:rsid w:val="007E6D68"/>
    <w:rsid w:val="007E70EF"/>
    <w:rsid w:val="007F0315"/>
    <w:rsid w:val="007F234A"/>
    <w:rsid w:val="007F3CA6"/>
    <w:rsid w:val="008002FB"/>
    <w:rsid w:val="00800447"/>
    <w:rsid w:val="00801126"/>
    <w:rsid w:val="0080386B"/>
    <w:rsid w:val="008044AE"/>
    <w:rsid w:val="008056F5"/>
    <w:rsid w:val="00806722"/>
    <w:rsid w:val="0080709B"/>
    <w:rsid w:val="008149F3"/>
    <w:rsid w:val="008150B9"/>
    <w:rsid w:val="008209BE"/>
    <w:rsid w:val="00822855"/>
    <w:rsid w:val="00823CCD"/>
    <w:rsid w:val="0082533A"/>
    <w:rsid w:val="0082780E"/>
    <w:rsid w:val="00830E95"/>
    <w:rsid w:val="00832779"/>
    <w:rsid w:val="008334DF"/>
    <w:rsid w:val="00836A72"/>
    <w:rsid w:val="008410BF"/>
    <w:rsid w:val="00845C99"/>
    <w:rsid w:val="008475E6"/>
    <w:rsid w:val="00847C59"/>
    <w:rsid w:val="00852B5B"/>
    <w:rsid w:val="0085334C"/>
    <w:rsid w:val="0085550D"/>
    <w:rsid w:val="00855EA4"/>
    <w:rsid w:val="008577FE"/>
    <w:rsid w:val="0086256C"/>
    <w:rsid w:val="008636B1"/>
    <w:rsid w:val="008645F3"/>
    <w:rsid w:val="0087161A"/>
    <w:rsid w:val="00871AEA"/>
    <w:rsid w:val="00873D04"/>
    <w:rsid w:val="0087446E"/>
    <w:rsid w:val="008766ED"/>
    <w:rsid w:val="00881593"/>
    <w:rsid w:val="00881848"/>
    <w:rsid w:val="00883052"/>
    <w:rsid w:val="00883B40"/>
    <w:rsid w:val="00892887"/>
    <w:rsid w:val="0089469F"/>
    <w:rsid w:val="00895D6F"/>
    <w:rsid w:val="008961C0"/>
    <w:rsid w:val="008A0235"/>
    <w:rsid w:val="008A1780"/>
    <w:rsid w:val="008A4DE2"/>
    <w:rsid w:val="008B01A4"/>
    <w:rsid w:val="008B041F"/>
    <w:rsid w:val="008B27F3"/>
    <w:rsid w:val="008B2A97"/>
    <w:rsid w:val="008B2B13"/>
    <w:rsid w:val="008B3D7D"/>
    <w:rsid w:val="008B6FB1"/>
    <w:rsid w:val="008B7986"/>
    <w:rsid w:val="008C0BCB"/>
    <w:rsid w:val="008C1BEE"/>
    <w:rsid w:val="008C3E77"/>
    <w:rsid w:val="008C4AD2"/>
    <w:rsid w:val="008C7722"/>
    <w:rsid w:val="008C78C1"/>
    <w:rsid w:val="008D0CC5"/>
    <w:rsid w:val="008D0CED"/>
    <w:rsid w:val="008D0E56"/>
    <w:rsid w:val="008D1B38"/>
    <w:rsid w:val="008D5BED"/>
    <w:rsid w:val="008D6CA7"/>
    <w:rsid w:val="008E04BA"/>
    <w:rsid w:val="008E44AF"/>
    <w:rsid w:val="008E63AC"/>
    <w:rsid w:val="008E6CB7"/>
    <w:rsid w:val="008F1B1F"/>
    <w:rsid w:val="008F4A21"/>
    <w:rsid w:val="008F7181"/>
    <w:rsid w:val="008F7A4F"/>
    <w:rsid w:val="00902599"/>
    <w:rsid w:val="0090366B"/>
    <w:rsid w:val="00904AC4"/>
    <w:rsid w:val="00906917"/>
    <w:rsid w:val="009107AA"/>
    <w:rsid w:val="00911D3B"/>
    <w:rsid w:val="0091277F"/>
    <w:rsid w:val="009127B6"/>
    <w:rsid w:val="009127CE"/>
    <w:rsid w:val="0091490F"/>
    <w:rsid w:val="0091502B"/>
    <w:rsid w:val="0091513A"/>
    <w:rsid w:val="00916879"/>
    <w:rsid w:val="00916DCB"/>
    <w:rsid w:val="00920613"/>
    <w:rsid w:val="009230E6"/>
    <w:rsid w:val="00923A21"/>
    <w:rsid w:val="00923DAC"/>
    <w:rsid w:val="00924778"/>
    <w:rsid w:val="00924AA4"/>
    <w:rsid w:val="00933118"/>
    <w:rsid w:val="00933E7F"/>
    <w:rsid w:val="00934712"/>
    <w:rsid w:val="0093672E"/>
    <w:rsid w:val="009415D8"/>
    <w:rsid w:val="00942782"/>
    <w:rsid w:val="00950E94"/>
    <w:rsid w:val="00951026"/>
    <w:rsid w:val="0095178B"/>
    <w:rsid w:val="00951F33"/>
    <w:rsid w:val="00954EE2"/>
    <w:rsid w:val="00957E37"/>
    <w:rsid w:val="00964931"/>
    <w:rsid w:val="00965D3B"/>
    <w:rsid w:val="00972592"/>
    <w:rsid w:val="00972B4D"/>
    <w:rsid w:val="009737D9"/>
    <w:rsid w:val="00976C18"/>
    <w:rsid w:val="009770FD"/>
    <w:rsid w:val="00981AD5"/>
    <w:rsid w:val="0098250C"/>
    <w:rsid w:val="00985482"/>
    <w:rsid w:val="00985949"/>
    <w:rsid w:val="00986034"/>
    <w:rsid w:val="00986785"/>
    <w:rsid w:val="00990D04"/>
    <w:rsid w:val="0099115F"/>
    <w:rsid w:val="00995729"/>
    <w:rsid w:val="0099604A"/>
    <w:rsid w:val="00997EAE"/>
    <w:rsid w:val="009A0D1A"/>
    <w:rsid w:val="009A33E3"/>
    <w:rsid w:val="009A3736"/>
    <w:rsid w:val="009B1365"/>
    <w:rsid w:val="009B230F"/>
    <w:rsid w:val="009B33C2"/>
    <w:rsid w:val="009B621D"/>
    <w:rsid w:val="009C32FA"/>
    <w:rsid w:val="009C50BD"/>
    <w:rsid w:val="009C7A2E"/>
    <w:rsid w:val="009D02DC"/>
    <w:rsid w:val="009D0DAA"/>
    <w:rsid w:val="009D24D8"/>
    <w:rsid w:val="009D7FF1"/>
    <w:rsid w:val="009E1574"/>
    <w:rsid w:val="009E1B08"/>
    <w:rsid w:val="009E1C0F"/>
    <w:rsid w:val="009E4549"/>
    <w:rsid w:val="009E5CF8"/>
    <w:rsid w:val="009E5F9B"/>
    <w:rsid w:val="009E649C"/>
    <w:rsid w:val="009E6753"/>
    <w:rsid w:val="009E70FF"/>
    <w:rsid w:val="009F166C"/>
    <w:rsid w:val="009F258F"/>
    <w:rsid w:val="009F4003"/>
    <w:rsid w:val="009F44FF"/>
    <w:rsid w:val="009F6248"/>
    <w:rsid w:val="009F67D1"/>
    <w:rsid w:val="009F690C"/>
    <w:rsid w:val="009F7022"/>
    <w:rsid w:val="009F7FF6"/>
    <w:rsid w:val="00A00ED8"/>
    <w:rsid w:val="00A02B5B"/>
    <w:rsid w:val="00A0310C"/>
    <w:rsid w:val="00A10637"/>
    <w:rsid w:val="00A11947"/>
    <w:rsid w:val="00A14DC5"/>
    <w:rsid w:val="00A20414"/>
    <w:rsid w:val="00A209B5"/>
    <w:rsid w:val="00A21EDA"/>
    <w:rsid w:val="00A2363C"/>
    <w:rsid w:val="00A265A0"/>
    <w:rsid w:val="00A26796"/>
    <w:rsid w:val="00A3090B"/>
    <w:rsid w:val="00A310E2"/>
    <w:rsid w:val="00A3297F"/>
    <w:rsid w:val="00A331E0"/>
    <w:rsid w:val="00A35459"/>
    <w:rsid w:val="00A36A9A"/>
    <w:rsid w:val="00A43C62"/>
    <w:rsid w:val="00A4640E"/>
    <w:rsid w:val="00A47391"/>
    <w:rsid w:val="00A47B54"/>
    <w:rsid w:val="00A50DA3"/>
    <w:rsid w:val="00A52225"/>
    <w:rsid w:val="00A5412B"/>
    <w:rsid w:val="00A577BF"/>
    <w:rsid w:val="00A61DD2"/>
    <w:rsid w:val="00A62E44"/>
    <w:rsid w:val="00A73957"/>
    <w:rsid w:val="00A760A8"/>
    <w:rsid w:val="00A77CFD"/>
    <w:rsid w:val="00A82E55"/>
    <w:rsid w:val="00A8397B"/>
    <w:rsid w:val="00A83C3B"/>
    <w:rsid w:val="00A84869"/>
    <w:rsid w:val="00A86C1B"/>
    <w:rsid w:val="00A90356"/>
    <w:rsid w:val="00A9055A"/>
    <w:rsid w:val="00A9143A"/>
    <w:rsid w:val="00A92C1A"/>
    <w:rsid w:val="00A94762"/>
    <w:rsid w:val="00A94E70"/>
    <w:rsid w:val="00AA15B1"/>
    <w:rsid w:val="00AA1E32"/>
    <w:rsid w:val="00AA2261"/>
    <w:rsid w:val="00AA39C6"/>
    <w:rsid w:val="00AA55AD"/>
    <w:rsid w:val="00AB1AD3"/>
    <w:rsid w:val="00AB7ACA"/>
    <w:rsid w:val="00AC185F"/>
    <w:rsid w:val="00AC1936"/>
    <w:rsid w:val="00AC3B39"/>
    <w:rsid w:val="00AC4099"/>
    <w:rsid w:val="00AC7901"/>
    <w:rsid w:val="00AD189B"/>
    <w:rsid w:val="00AD311A"/>
    <w:rsid w:val="00AD3B60"/>
    <w:rsid w:val="00AD464C"/>
    <w:rsid w:val="00AD5F8D"/>
    <w:rsid w:val="00AD69C9"/>
    <w:rsid w:val="00AE03C7"/>
    <w:rsid w:val="00AE09BE"/>
    <w:rsid w:val="00AE0CF6"/>
    <w:rsid w:val="00AE0CFE"/>
    <w:rsid w:val="00AE1EE7"/>
    <w:rsid w:val="00AE28DE"/>
    <w:rsid w:val="00AE47F4"/>
    <w:rsid w:val="00AE68E4"/>
    <w:rsid w:val="00AE7315"/>
    <w:rsid w:val="00AF2A51"/>
    <w:rsid w:val="00AF3F0A"/>
    <w:rsid w:val="00AF4DE9"/>
    <w:rsid w:val="00AF5692"/>
    <w:rsid w:val="00AF7999"/>
    <w:rsid w:val="00AF7CFA"/>
    <w:rsid w:val="00B01AB6"/>
    <w:rsid w:val="00B030D5"/>
    <w:rsid w:val="00B03A45"/>
    <w:rsid w:val="00B0483B"/>
    <w:rsid w:val="00B10D9B"/>
    <w:rsid w:val="00B12EE2"/>
    <w:rsid w:val="00B1372D"/>
    <w:rsid w:val="00B15558"/>
    <w:rsid w:val="00B1723B"/>
    <w:rsid w:val="00B17288"/>
    <w:rsid w:val="00B22636"/>
    <w:rsid w:val="00B24773"/>
    <w:rsid w:val="00B30F8A"/>
    <w:rsid w:val="00B32713"/>
    <w:rsid w:val="00B32E9C"/>
    <w:rsid w:val="00B338EF"/>
    <w:rsid w:val="00B34621"/>
    <w:rsid w:val="00B34891"/>
    <w:rsid w:val="00B3499A"/>
    <w:rsid w:val="00B4039E"/>
    <w:rsid w:val="00B407AE"/>
    <w:rsid w:val="00B516AE"/>
    <w:rsid w:val="00B51BC2"/>
    <w:rsid w:val="00B535A8"/>
    <w:rsid w:val="00B5428B"/>
    <w:rsid w:val="00B626E1"/>
    <w:rsid w:val="00B63B71"/>
    <w:rsid w:val="00B660A4"/>
    <w:rsid w:val="00B70676"/>
    <w:rsid w:val="00B70EB5"/>
    <w:rsid w:val="00B70F71"/>
    <w:rsid w:val="00B71F55"/>
    <w:rsid w:val="00B76A2D"/>
    <w:rsid w:val="00B77113"/>
    <w:rsid w:val="00B8311C"/>
    <w:rsid w:val="00B84595"/>
    <w:rsid w:val="00B84EF7"/>
    <w:rsid w:val="00B86D31"/>
    <w:rsid w:val="00B949D2"/>
    <w:rsid w:val="00B96470"/>
    <w:rsid w:val="00B9794C"/>
    <w:rsid w:val="00BA0146"/>
    <w:rsid w:val="00BA0F6E"/>
    <w:rsid w:val="00BA3CC7"/>
    <w:rsid w:val="00BA5B0B"/>
    <w:rsid w:val="00BA7550"/>
    <w:rsid w:val="00BA7729"/>
    <w:rsid w:val="00BB0AE8"/>
    <w:rsid w:val="00BB130D"/>
    <w:rsid w:val="00BB4CD1"/>
    <w:rsid w:val="00BB59D0"/>
    <w:rsid w:val="00BB7277"/>
    <w:rsid w:val="00BC04DD"/>
    <w:rsid w:val="00BC7BF7"/>
    <w:rsid w:val="00BD1F89"/>
    <w:rsid w:val="00BD21C9"/>
    <w:rsid w:val="00BD2CE0"/>
    <w:rsid w:val="00BD3DBF"/>
    <w:rsid w:val="00BD505A"/>
    <w:rsid w:val="00BD53D6"/>
    <w:rsid w:val="00BD5A29"/>
    <w:rsid w:val="00BD6692"/>
    <w:rsid w:val="00BD6FE9"/>
    <w:rsid w:val="00BE1072"/>
    <w:rsid w:val="00BE398F"/>
    <w:rsid w:val="00BE3C43"/>
    <w:rsid w:val="00BE3F78"/>
    <w:rsid w:val="00BE660A"/>
    <w:rsid w:val="00BE69C2"/>
    <w:rsid w:val="00BE6A49"/>
    <w:rsid w:val="00BE7753"/>
    <w:rsid w:val="00BF0173"/>
    <w:rsid w:val="00BF01CC"/>
    <w:rsid w:val="00BF2ED6"/>
    <w:rsid w:val="00BF45EC"/>
    <w:rsid w:val="00BF5CE2"/>
    <w:rsid w:val="00C029F0"/>
    <w:rsid w:val="00C03800"/>
    <w:rsid w:val="00C054EF"/>
    <w:rsid w:val="00C07FE4"/>
    <w:rsid w:val="00C1602A"/>
    <w:rsid w:val="00C16866"/>
    <w:rsid w:val="00C217BE"/>
    <w:rsid w:val="00C2465E"/>
    <w:rsid w:val="00C264BC"/>
    <w:rsid w:val="00C3319D"/>
    <w:rsid w:val="00C350CA"/>
    <w:rsid w:val="00C35FE2"/>
    <w:rsid w:val="00C43D03"/>
    <w:rsid w:val="00C4477F"/>
    <w:rsid w:val="00C44C63"/>
    <w:rsid w:val="00C451A6"/>
    <w:rsid w:val="00C46BF9"/>
    <w:rsid w:val="00C47019"/>
    <w:rsid w:val="00C50B77"/>
    <w:rsid w:val="00C51045"/>
    <w:rsid w:val="00C514D6"/>
    <w:rsid w:val="00C52814"/>
    <w:rsid w:val="00C535A6"/>
    <w:rsid w:val="00C60015"/>
    <w:rsid w:val="00C604FB"/>
    <w:rsid w:val="00C60E19"/>
    <w:rsid w:val="00C616F0"/>
    <w:rsid w:val="00C639BD"/>
    <w:rsid w:val="00C66980"/>
    <w:rsid w:val="00C708E9"/>
    <w:rsid w:val="00C71CD4"/>
    <w:rsid w:val="00C72098"/>
    <w:rsid w:val="00C73E56"/>
    <w:rsid w:val="00C74A84"/>
    <w:rsid w:val="00C74D2C"/>
    <w:rsid w:val="00C771D1"/>
    <w:rsid w:val="00C80ADD"/>
    <w:rsid w:val="00C81258"/>
    <w:rsid w:val="00C81F83"/>
    <w:rsid w:val="00C8316F"/>
    <w:rsid w:val="00C8331C"/>
    <w:rsid w:val="00C853EB"/>
    <w:rsid w:val="00C87273"/>
    <w:rsid w:val="00C9199C"/>
    <w:rsid w:val="00C95193"/>
    <w:rsid w:val="00C95B7C"/>
    <w:rsid w:val="00C961C5"/>
    <w:rsid w:val="00C96CDF"/>
    <w:rsid w:val="00C97842"/>
    <w:rsid w:val="00CA0B8F"/>
    <w:rsid w:val="00CA1872"/>
    <w:rsid w:val="00CA3801"/>
    <w:rsid w:val="00CA4240"/>
    <w:rsid w:val="00CA453F"/>
    <w:rsid w:val="00CA7CF6"/>
    <w:rsid w:val="00CB2154"/>
    <w:rsid w:val="00CB36AB"/>
    <w:rsid w:val="00CB4734"/>
    <w:rsid w:val="00CB4748"/>
    <w:rsid w:val="00CC04AA"/>
    <w:rsid w:val="00CC137A"/>
    <w:rsid w:val="00CC1F2A"/>
    <w:rsid w:val="00CC48AB"/>
    <w:rsid w:val="00CC4DBE"/>
    <w:rsid w:val="00CC7275"/>
    <w:rsid w:val="00CC72A3"/>
    <w:rsid w:val="00CC75DD"/>
    <w:rsid w:val="00CD3AA6"/>
    <w:rsid w:val="00CD3BF2"/>
    <w:rsid w:val="00CD5611"/>
    <w:rsid w:val="00CE1D77"/>
    <w:rsid w:val="00CE5B49"/>
    <w:rsid w:val="00CE6231"/>
    <w:rsid w:val="00CF6EDF"/>
    <w:rsid w:val="00D025E8"/>
    <w:rsid w:val="00D04313"/>
    <w:rsid w:val="00D04A10"/>
    <w:rsid w:val="00D04E3E"/>
    <w:rsid w:val="00D064DF"/>
    <w:rsid w:val="00D073B2"/>
    <w:rsid w:val="00D1024D"/>
    <w:rsid w:val="00D14836"/>
    <w:rsid w:val="00D15789"/>
    <w:rsid w:val="00D178F4"/>
    <w:rsid w:val="00D2013C"/>
    <w:rsid w:val="00D2091E"/>
    <w:rsid w:val="00D214D6"/>
    <w:rsid w:val="00D223D1"/>
    <w:rsid w:val="00D22E37"/>
    <w:rsid w:val="00D2451A"/>
    <w:rsid w:val="00D33088"/>
    <w:rsid w:val="00D420E7"/>
    <w:rsid w:val="00D43A9D"/>
    <w:rsid w:val="00D43EC9"/>
    <w:rsid w:val="00D4437A"/>
    <w:rsid w:val="00D50126"/>
    <w:rsid w:val="00D508E3"/>
    <w:rsid w:val="00D51F7F"/>
    <w:rsid w:val="00D525D3"/>
    <w:rsid w:val="00D52643"/>
    <w:rsid w:val="00D62409"/>
    <w:rsid w:val="00D653FB"/>
    <w:rsid w:val="00D70029"/>
    <w:rsid w:val="00D7643B"/>
    <w:rsid w:val="00D8116F"/>
    <w:rsid w:val="00D8329E"/>
    <w:rsid w:val="00D847B7"/>
    <w:rsid w:val="00D847C0"/>
    <w:rsid w:val="00D84AC5"/>
    <w:rsid w:val="00D86134"/>
    <w:rsid w:val="00D9046D"/>
    <w:rsid w:val="00D90D42"/>
    <w:rsid w:val="00D9192F"/>
    <w:rsid w:val="00D91BAA"/>
    <w:rsid w:val="00D92C29"/>
    <w:rsid w:val="00D93A95"/>
    <w:rsid w:val="00D949D7"/>
    <w:rsid w:val="00DA09CF"/>
    <w:rsid w:val="00DA2CB9"/>
    <w:rsid w:val="00DA31A6"/>
    <w:rsid w:val="00DA3555"/>
    <w:rsid w:val="00DB090C"/>
    <w:rsid w:val="00DB0BE4"/>
    <w:rsid w:val="00DB1896"/>
    <w:rsid w:val="00DB468A"/>
    <w:rsid w:val="00DB5133"/>
    <w:rsid w:val="00DB75DD"/>
    <w:rsid w:val="00DC1732"/>
    <w:rsid w:val="00DC6328"/>
    <w:rsid w:val="00DC6E8D"/>
    <w:rsid w:val="00DD6070"/>
    <w:rsid w:val="00DD6946"/>
    <w:rsid w:val="00DE0813"/>
    <w:rsid w:val="00DE1F31"/>
    <w:rsid w:val="00DE5CEE"/>
    <w:rsid w:val="00DE5DFF"/>
    <w:rsid w:val="00DE6598"/>
    <w:rsid w:val="00DE6CB4"/>
    <w:rsid w:val="00DE7A36"/>
    <w:rsid w:val="00DF02D3"/>
    <w:rsid w:val="00DF1248"/>
    <w:rsid w:val="00DF174D"/>
    <w:rsid w:val="00DF4C83"/>
    <w:rsid w:val="00DF5246"/>
    <w:rsid w:val="00DF603C"/>
    <w:rsid w:val="00DF75B7"/>
    <w:rsid w:val="00E01DDD"/>
    <w:rsid w:val="00E036D7"/>
    <w:rsid w:val="00E03CB6"/>
    <w:rsid w:val="00E03F93"/>
    <w:rsid w:val="00E0438F"/>
    <w:rsid w:val="00E13CB2"/>
    <w:rsid w:val="00E14069"/>
    <w:rsid w:val="00E15AD3"/>
    <w:rsid w:val="00E200F6"/>
    <w:rsid w:val="00E2144A"/>
    <w:rsid w:val="00E233CB"/>
    <w:rsid w:val="00E27501"/>
    <w:rsid w:val="00E27CDB"/>
    <w:rsid w:val="00E302CD"/>
    <w:rsid w:val="00E31594"/>
    <w:rsid w:val="00E360C5"/>
    <w:rsid w:val="00E368A4"/>
    <w:rsid w:val="00E378B6"/>
    <w:rsid w:val="00E4046B"/>
    <w:rsid w:val="00E41EC6"/>
    <w:rsid w:val="00E47735"/>
    <w:rsid w:val="00E52BAC"/>
    <w:rsid w:val="00E52D81"/>
    <w:rsid w:val="00E53383"/>
    <w:rsid w:val="00E54438"/>
    <w:rsid w:val="00E56533"/>
    <w:rsid w:val="00E60CB3"/>
    <w:rsid w:val="00E62437"/>
    <w:rsid w:val="00E638A3"/>
    <w:rsid w:val="00E65948"/>
    <w:rsid w:val="00E6615B"/>
    <w:rsid w:val="00E66F5B"/>
    <w:rsid w:val="00E67EFE"/>
    <w:rsid w:val="00E71A50"/>
    <w:rsid w:val="00E7230A"/>
    <w:rsid w:val="00E73B03"/>
    <w:rsid w:val="00E73BCC"/>
    <w:rsid w:val="00E7433F"/>
    <w:rsid w:val="00E760B8"/>
    <w:rsid w:val="00E76AF8"/>
    <w:rsid w:val="00E806EF"/>
    <w:rsid w:val="00E80A85"/>
    <w:rsid w:val="00E83880"/>
    <w:rsid w:val="00E843EF"/>
    <w:rsid w:val="00E85D1C"/>
    <w:rsid w:val="00E86ED7"/>
    <w:rsid w:val="00E908AF"/>
    <w:rsid w:val="00E91B92"/>
    <w:rsid w:val="00E931DB"/>
    <w:rsid w:val="00E96E4B"/>
    <w:rsid w:val="00EA01D4"/>
    <w:rsid w:val="00EA171E"/>
    <w:rsid w:val="00EA2BA1"/>
    <w:rsid w:val="00EA37F4"/>
    <w:rsid w:val="00EA3D61"/>
    <w:rsid w:val="00EA5385"/>
    <w:rsid w:val="00EA6CF0"/>
    <w:rsid w:val="00EA7CF5"/>
    <w:rsid w:val="00EB1DA3"/>
    <w:rsid w:val="00EB226F"/>
    <w:rsid w:val="00EB46C3"/>
    <w:rsid w:val="00EB567F"/>
    <w:rsid w:val="00EB7456"/>
    <w:rsid w:val="00EB7B4A"/>
    <w:rsid w:val="00EC530F"/>
    <w:rsid w:val="00EC7E7D"/>
    <w:rsid w:val="00EC7FF0"/>
    <w:rsid w:val="00ED0596"/>
    <w:rsid w:val="00ED1B5D"/>
    <w:rsid w:val="00ED2F01"/>
    <w:rsid w:val="00ED49A5"/>
    <w:rsid w:val="00ED4F35"/>
    <w:rsid w:val="00ED5B08"/>
    <w:rsid w:val="00ED6AF5"/>
    <w:rsid w:val="00ED6B18"/>
    <w:rsid w:val="00ED6D84"/>
    <w:rsid w:val="00EE071C"/>
    <w:rsid w:val="00EE1060"/>
    <w:rsid w:val="00EE4311"/>
    <w:rsid w:val="00EE4E78"/>
    <w:rsid w:val="00EE7C88"/>
    <w:rsid w:val="00EF0D9C"/>
    <w:rsid w:val="00EF3A10"/>
    <w:rsid w:val="00EF4CD8"/>
    <w:rsid w:val="00EF4D51"/>
    <w:rsid w:val="00EF54EA"/>
    <w:rsid w:val="00EF7E70"/>
    <w:rsid w:val="00F06F7B"/>
    <w:rsid w:val="00F0753A"/>
    <w:rsid w:val="00F105B4"/>
    <w:rsid w:val="00F15DE4"/>
    <w:rsid w:val="00F16D81"/>
    <w:rsid w:val="00F2051D"/>
    <w:rsid w:val="00F21425"/>
    <w:rsid w:val="00F22FF4"/>
    <w:rsid w:val="00F24892"/>
    <w:rsid w:val="00F259FC"/>
    <w:rsid w:val="00F3090A"/>
    <w:rsid w:val="00F30ED7"/>
    <w:rsid w:val="00F319AA"/>
    <w:rsid w:val="00F32DF3"/>
    <w:rsid w:val="00F33CD1"/>
    <w:rsid w:val="00F36157"/>
    <w:rsid w:val="00F374E8"/>
    <w:rsid w:val="00F37A5C"/>
    <w:rsid w:val="00F40980"/>
    <w:rsid w:val="00F41651"/>
    <w:rsid w:val="00F42D36"/>
    <w:rsid w:val="00F42D69"/>
    <w:rsid w:val="00F436AE"/>
    <w:rsid w:val="00F51B4C"/>
    <w:rsid w:val="00F51FAA"/>
    <w:rsid w:val="00F54EB8"/>
    <w:rsid w:val="00F55798"/>
    <w:rsid w:val="00F57DF8"/>
    <w:rsid w:val="00F6304B"/>
    <w:rsid w:val="00F63E46"/>
    <w:rsid w:val="00F643C1"/>
    <w:rsid w:val="00F649BA"/>
    <w:rsid w:val="00F65C6A"/>
    <w:rsid w:val="00F66DD5"/>
    <w:rsid w:val="00F70250"/>
    <w:rsid w:val="00F70C6E"/>
    <w:rsid w:val="00F74B57"/>
    <w:rsid w:val="00F806A6"/>
    <w:rsid w:val="00F81032"/>
    <w:rsid w:val="00F8523E"/>
    <w:rsid w:val="00F86A61"/>
    <w:rsid w:val="00F86C3C"/>
    <w:rsid w:val="00F9195F"/>
    <w:rsid w:val="00F947D1"/>
    <w:rsid w:val="00FA17C9"/>
    <w:rsid w:val="00FA18B2"/>
    <w:rsid w:val="00FA2846"/>
    <w:rsid w:val="00FA337A"/>
    <w:rsid w:val="00FA3680"/>
    <w:rsid w:val="00FA3F2E"/>
    <w:rsid w:val="00FB1970"/>
    <w:rsid w:val="00FB1E17"/>
    <w:rsid w:val="00FB5568"/>
    <w:rsid w:val="00FC54ED"/>
    <w:rsid w:val="00FD21FC"/>
    <w:rsid w:val="00FD36AD"/>
    <w:rsid w:val="00FD5CF8"/>
    <w:rsid w:val="00FD5E44"/>
    <w:rsid w:val="00FE02C1"/>
    <w:rsid w:val="00FE23E2"/>
    <w:rsid w:val="00FE2B92"/>
    <w:rsid w:val="00FE5857"/>
    <w:rsid w:val="00FE6ED8"/>
    <w:rsid w:val="00FF380A"/>
    <w:rsid w:val="00FF49DE"/>
    <w:rsid w:val="00FF60C8"/>
    <w:rsid w:val="00FF7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0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</dc:creator>
  <cp:lastModifiedBy>biotec</cp:lastModifiedBy>
  <cp:revision>4</cp:revision>
  <dcterms:created xsi:type="dcterms:W3CDTF">2013-01-03T05:02:00Z</dcterms:created>
  <dcterms:modified xsi:type="dcterms:W3CDTF">2013-01-10T09:49:00Z</dcterms:modified>
</cp:coreProperties>
</file>